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2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talogue numbe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quences of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imers.</w:t>
      </w:r>
    </w:p>
    <w:tbl>
      <w:tblPr>
        <w:tblStyle w:val="3"/>
        <w:tblW w:w="93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009"/>
        <w:gridCol w:w="613"/>
        <w:gridCol w:w="4582"/>
        <w:gridCol w:w="18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999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45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talogue numb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equences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pa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377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5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00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195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’-TTGAGGTGCGTGTTTGTG-3’</w:t>
            </w:r>
          </w:p>
        </w:tc>
        <w:tc>
          <w:tcPr>
            <w:tcW w:w="181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ngon Biotech, Shangh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37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195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’-CTGGGCATCCTTGAGTTC-3’</w:t>
            </w:r>
          </w:p>
        </w:tc>
        <w:tc>
          <w:tcPr>
            <w:tcW w:w="181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377" w:type="dxa"/>
            <w:vMerge w:val="restart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P-qPCR</w:t>
            </w:r>
          </w:p>
        </w:tc>
        <w:tc>
          <w:tcPr>
            <w:tcW w:w="100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195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’-CAGTAGTTGCCTTGTAAAGTGC-3’</w:t>
            </w:r>
          </w:p>
        </w:tc>
        <w:tc>
          <w:tcPr>
            <w:tcW w:w="1814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ngon Biotech, Shangh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37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195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’- AGAAGAGCGAAAATGACAGACC-3’</w:t>
            </w:r>
          </w:p>
        </w:tc>
        <w:tc>
          <w:tcPr>
            <w:tcW w:w="181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377" w:type="dxa"/>
            <w:vMerge w:val="restart"/>
            <w:tcMar>
              <w:top w:w="0" w:type="dxa"/>
              <w:left w:w="51" w:type="dxa"/>
              <w:bottom w:w="0" w:type="dxa"/>
              <w:right w:w="51" w:type="dxa"/>
            </w:tcMar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sRNA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195" w:type="dxa"/>
            <w:gridSpan w:val="2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GACTCAACACGGGAAACC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814" w:type="dxa"/>
            <w:vMerge w:val="restart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ngon Biotech, Shangh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377" w:type="dxa"/>
            <w:vMerge w:val="continue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195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AAAGAGCTATCAATCTGTCAATCC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81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377" w:type="dxa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iR-628-3p </w:t>
            </w:r>
          </w:p>
        </w:tc>
        <w:tc>
          <w:tcPr>
            <w:tcW w:w="100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95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MQPS0001997-1-100 </w:t>
            </w:r>
          </w:p>
        </w:tc>
        <w:tc>
          <w:tcPr>
            <w:tcW w:w="1814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bobio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angzho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377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6</w:t>
            </w:r>
          </w:p>
        </w:tc>
        <w:tc>
          <w:tcPr>
            <w:tcW w:w="100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9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QPS0000002-1-100</w:t>
            </w:r>
          </w:p>
        </w:tc>
        <w:tc>
          <w:tcPr>
            <w:tcW w:w="181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bobio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angzhou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8C4D48"/>
    <w:rsid w:val="08F75CA5"/>
    <w:rsid w:val="4C8C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14:23:00Z</dcterms:created>
  <dc:creator>ss</dc:creator>
  <cp:lastModifiedBy>ss</cp:lastModifiedBy>
  <dcterms:modified xsi:type="dcterms:W3CDTF">2021-10-03T14:2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414D078DEBF420FAB68DB5AA3A7436C</vt:lpwstr>
  </property>
</Properties>
</file>